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8"/>
        <w:gridCol w:w="2271"/>
        <w:gridCol w:w="2822"/>
        <w:gridCol w:w="2264"/>
      </w:tblGrid>
      <w:tr w:rsidR="00A137DA" w:rsidRPr="00D7052E" w14:paraId="4D7335B4" w14:textId="77777777" w:rsidTr="0009752C">
        <w:trPr>
          <w:trHeight w:val="137"/>
        </w:trPr>
        <w:tc>
          <w:tcPr>
            <w:tcW w:w="90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7A5749" w14:textId="200BC82C" w:rsidR="00A137DA" w:rsidRPr="00945232" w:rsidRDefault="00A137DA" w:rsidP="007F467D">
            <w:pPr>
              <w:pStyle w:val="PlainText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de-DE" w:bidi="en-US"/>
              </w:rPr>
              <w:t>Supplementary table</w:t>
            </w:r>
            <w:r w:rsidR="009727FA" w:rsidRPr="0094523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de-DE" w:bidi="en-US"/>
              </w:rPr>
              <w:t xml:space="preserve"> (S1)</w:t>
            </w:r>
            <w:r w:rsidR="007F467D" w:rsidRPr="0094523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de-DE" w:bidi="en-US"/>
              </w:rPr>
              <w:t>:</w:t>
            </w:r>
            <w:r w:rsidR="007F467D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 xml:space="preserve"> </w:t>
            </w:r>
            <w:r w:rsidR="00D7052E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 xml:space="preserve">Age range of individual </w:t>
            </w:r>
            <w:r w:rsidR="00925FEE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[</w:t>
            </w:r>
            <w:r w:rsidR="007F467D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years</w:t>
            </w:r>
            <w:r w:rsidR="00925FEE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]</w:t>
            </w:r>
            <w:r w:rsidR="00D7052E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,</w:t>
            </w:r>
            <w:r w:rsidR="007F467D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 xml:space="preserve"> </w:t>
            </w:r>
            <w:r w:rsidR="00925FEE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s</w:t>
            </w:r>
            <w:r w:rsidR="007F467D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ex and Ct-values of corresponding gene loc</w:t>
            </w:r>
            <w:r w:rsidR="00925FEE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i</w:t>
            </w:r>
            <w:r w:rsidR="007F467D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 xml:space="preserve"> included in the </w:t>
            </w:r>
            <w:r w:rsidR="005739B3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 xml:space="preserve">head-to-head </w:t>
            </w:r>
            <w:r w:rsidR="007F467D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analysis</w:t>
            </w:r>
            <w:r w:rsidR="00594384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 xml:space="preserve"> (n=39)</w:t>
            </w:r>
            <w:r w:rsidR="000D5A84" w:rsidRPr="0094523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de-DE" w:bidi="en-US"/>
              </w:rPr>
              <w:t>.</w:t>
            </w:r>
          </w:p>
        </w:tc>
      </w:tr>
      <w:tr w:rsidR="001A378C" w:rsidRPr="00945232" w14:paraId="2AB611B5" w14:textId="77777777" w:rsidTr="00185F18">
        <w:trPr>
          <w:trHeight w:val="137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A0AE6F" w14:textId="2BA963F3" w:rsidR="001A378C" w:rsidRPr="00945232" w:rsidRDefault="001A378C" w:rsidP="006D2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  <w:t>Age</w:t>
            </w:r>
            <w:r w:rsidR="00B610E8" w:rsidRPr="00945232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  <w:t xml:space="preserve"> range of</w:t>
            </w:r>
          </w:p>
          <w:p w14:paraId="57E01E58" w14:textId="4EA97A7E" w:rsidR="00B610E8" w:rsidRPr="00945232" w:rsidRDefault="00740FCD" w:rsidP="006D2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  <w:t>individual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F9071C" w14:textId="77777777" w:rsidR="001A378C" w:rsidRPr="00945232" w:rsidRDefault="001A378C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  <w:t>Sex (</w:t>
            </w:r>
            <w:r w:rsidR="00185F18" w:rsidRPr="00945232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  <w:t>male, female</w:t>
            </w:r>
            <w:r w:rsidRPr="00945232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  <w:t>)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92A1A7" w14:textId="7FE77A25" w:rsidR="001A378C" w:rsidRPr="00945232" w:rsidRDefault="00185F18" w:rsidP="00185F18">
            <w:pPr>
              <w:pStyle w:val="PlainText"/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  <w:t>Ct-value (SAL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504D66" w14:textId="6E45CE6E" w:rsidR="001A378C" w:rsidRPr="00945232" w:rsidRDefault="00185F18" w:rsidP="00185F18">
            <w:pPr>
              <w:pStyle w:val="PlainText"/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b/>
                <w:bCs/>
                <w:snapToGrid w:val="0"/>
                <w:color w:val="000000"/>
                <w:sz w:val="18"/>
                <w:szCs w:val="20"/>
                <w:lang w:val="en-US" w:eastAsia="de-DE" w:bidi="en-US"/>
              </w:rPr>
              <w:t>Ct-value (OPS)</w:t>
            </w:r>
          </w:p>
        </w:tc>
      </w:tr>
      <w:tr w:rsidR="001A378C" w:rsidRPr="00945232" w14:paraId="48C268BB" w14:textId="77777777" w:rsidTr="00185F18">
        <w:trPr>
          <w:trHeight w:val="292"/>
        </w:trPr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0374" w14:textId="7AD87A34" w:rsidR="001A378C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-</w:t>
            </w:r>
            <w:r w:rsidR="001A378C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438C" w14:textId="77777777" w:rsidR="001A378C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137F" w14:textId="77777777" w:rsidR="001A378C" w:rsidRPr="00945232" w:rsidRDefault="001A378C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0.94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CD79" w14:textId="77777777" w:rsidR="001A378C" w:rsidRPr="00945232" w:rsidRDefault="001A378C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4.94</w:t>
            </w:r>
          </w:p>
        </w:tc>
      </w:tr>
      <w:tr w:rsidR="00185F18" w:rsidRPr="00945232" w14:paraId="2D7FD214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538BC9A" w14:textId="6E48F6F0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46-5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4CA844A6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E5E72F0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.6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86C4AD6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5.3</w:t>
            </w:r>
          </w:p>
        </w:tc>
      </w:tr>
      <w:tr w:rsidR="00185F18" w:rsidRPr="00945232" w14:paraId="5FE46255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BAB170B" w14:textId="19DCD4F4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6-7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0D9FC94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5FA73AD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3.0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434927C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8.21</w:t>
            </w:r>
          </w:p>
        </w:tc>
      </w:tr>
      <w:tr w:rsidR="00185F18" w:rsidRPr="00945232" w14:paraId="19B3E852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79D3510" w14:textId="5D160A38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2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45098D04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1A73A301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3.3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1411AF4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2.10</w:t>
            </w:r>
          </w:p>
        </w:tc>
      </w:tr>
      <w:tr w:rsidR="00185F18" w:rsidRPr="00945232" w14:paraId="0480B219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5E457ED" w14:textId="30422EA4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46-</w:t>
            </w:r>
            <w:r w:rsidR="00185F1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5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440DD32C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16B220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4.2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605B86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9.46</w:t>
            </w:r>
          </w:p>
        </w:tc>
      </w:tr>
      <w:tr w:rsidR="00185F18" w:rsidRPr="00945232" w14:paraId="296A6942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83D18A9" w14:textId="6DC60B22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56-6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3AE7F259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F4909D6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4.9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00B37D9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3.26</w:t>
            </w:r>
          </w:p>
        </w:tc>
      </w:tr>
      <w:tr w:rsidR="00185F18" w:rsidRPr="00945232" w14:paraId="2EF00FAC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254D241" w14:textId="0D473B23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-2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3B12FA2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2148635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.0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86D94B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7.9</w:t>
            </w:r>
          </w:p>
        </w:tc>
      </w:tr>
      <w:tr w:rsidR="00185F18" w:rsidRPr="00945232" w14:paraId="23485496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A95FA5F" w14:textId="1CEF1044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6-</w:t>
            </w:r>
            <w:r w:rsidR="00185F1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76B2F3E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A43427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.1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15920B4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0.05</w:t>
            </w:r>
          </w:p>
        </w:tc>
      </w:tr>
      <w:tr w:rsidR="00185F18" w:rsidRPr="00945232" w14:paraId="5DC9F1C3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8E1C500" w14:textId="31691713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-2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784F67E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195270D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.2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ABF0906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9.43</w:t>
            </w:r>
          </w:p>
        </w:tc>
      </w:tr>
      <w:tr w:rsidR="00185F18" w:rsidRPr="00945232" w14:paraId="0CCF1BAF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74CA3BA" w14:textId="354704DD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46-5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4231E0E6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0E8DB897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.4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DEF34F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5.29</w:t>
            </w:r>
          </w:p>
        </w:tc>
      </w:tr>
      <w:tr w:rsidR="00185F18" w:rsidRPr="00945232" w14:paraId="53777CD9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065AE1E" w14:textId="3B89BA76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51-5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57D5687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3114DC6C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6.0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858D888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6.34</w:t>
            </w:r>
          </w:p>
        </w:tc>
      </w:tr>
      <w:tr w:rsidR="00185F18" w:rsidRPr="00945232" w14:paraId="0CA52BFF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9FD6773" w14:textId="3ED43F95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1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79767FB7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520E809F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7.4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1693865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0.51</w:t>
            </w:r>
          </w:p>
        </w:tc>
      </w:tr>
      <w:tr w:rsidR="00185F18" w:rsidRPr="00945232" w14:paraId="78D3C987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7959D0B" w14:textId="57685A96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71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7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01B68CCF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5344A48F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7.5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B69E71C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2.11</w:t>
            </w:r>
          </w:p>
        </w:tc>
      </w:tr>
      <w:tr w:rsidR="00185F18" w:rsidRPr="00945232" w14:paraId="5121ECAA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FE72E43" w14:textId="394AF71E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-3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12E6A1AD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34D51B87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8.1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E8DCDED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6.6</w:t>
            </w:r>
          </w:p>
        </w:tc>
      </w:tr>
      <w:tr w:rsidR="00185F18" w:rsidRPr="00945232" w14:paraId="6523B35F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D81216F" w14:textId="5067A038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-</w:t>
            </w:r>
            <w:r w:rsidR="00740FCD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7DEC5379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E4B32F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8.5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5EFA1EC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.24</w:t>
            </w:r>
          </w:p>
        </w:tc>
      </w:tr>
      <w:tr w:rsidR="00185F18" w:rsidRPr="00945232" w14:paraId="408BE697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5A53F25" w14:textId="6599B41F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-</w:t>
            </w:r>
            <w:r w:rsidR="00185F1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</w:t>
            </w: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4F743D0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3956973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8.7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9F469C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8.45</w:t>
            </w:r>
          </w:p>
        </w:tc>
      </w:tr>
      <w:tr w:rsidR="00185F18" w:rsidRPr="00945232" w14:paraId="15C25409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21A1821" w14:textId="795C9666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46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5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4E1C8BB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3828001C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8.8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19900D8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9.28</w:t>
            </w:r>
          </w:p>
        </w:tc>
      </w:tr>
      <w:tr w:rsidR="00185F18" w:rsidRPr="00945232" w14:paraId="22A3A4E5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B1E9098" w14:textId="077C57DF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-</w:t>
            </w:r>
            <w:r w:rsidR="00185F1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3E9E0151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EA5620F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9.4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9AFA6ED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0.99</w:t>
            </w:r>
          </w:p>
        </w:tc>
      </w:tr>
      <w:tr w:rsidR="00185F18" w:rsidRPr="00945232" w14:paraId="47003AE1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AF9B403" w14:textId="51A62B7F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-6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587BDA96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227DA44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9.7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91508D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2.58</w:t>
            </w:r>
          </w:p>
        </w:tc>
      </w:tr>
      <w:tr w:rsidR="00185F18" w:rsidRPr="00945232" w14:paraId="68F508A8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EDF945D" w14:textId="4E98F063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7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-7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124BB0B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7CC64858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9.7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DD2543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2.7</w:t>
            </w:r>
          </w:p>
        </w:tc>
      </w:tr>
      <w:tr w:rsidR="00185F18" w:rsidRPr="00945232" w14:paraId="315E222C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B5A16F6" w14:textId="07ABA7CF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5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-6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6A2F8D7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3D540878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9.9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BD5BA6F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9.74</w:t>
            </w:r>
          </w:p>
        </w:tc>
      </w:tr>
      <w:tr w:rsidR="00185F18" w:rsidRPr="00945232" w14:paraId="747C2A34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351B067" w14:textId="4BD56AD6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-1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6FE91EA8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5D49F88F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9.9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9D17B8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8.33</w:t>
            </w:r>
          </w:p>
        </w:tc>
      </w:tr>
      <w:tr w:rsidR="00185F18" w:rsidRPr="00945232" w14:paraId="525B4C11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A6BF005" w14:textId="26FF49E9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3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79E3D5A4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3487EF0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0.4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DE9186F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7.42</w:t>
            </w:r>
          </w:p>
        </w:tc>
      </w:tr>
      <w:tr w:rsidR="00185F18" w:rsidRPr="00945232" w14:paraId="6C1656E9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381F7AE" w14:textId="5C362779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-4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7C0776F8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56C011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0.6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B7329C5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3.06</w:t>
            </w:r>
          </w:p>
        </w:tc>
      </w:tr>
      <w:tr w:rsidR="00185F18" w:rsidRPr="00945232" w14:paraId="0CDC8762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0111B83" w14:textId="44834495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-2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1B59359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86A1396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.2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87E35A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.88</w:t>
            </w:r>
          </w:p>
        </w:tc>
      </w:tr>
      <w:tr w:rsidR="00185F18" w:rsidRPr="00945232" w14:paraId="38CE501B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34273ED" w14:textId="23390891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-3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2765FCD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0EA2020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.3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83588C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.9</w:t>
            </w:r>
          </w:p>
        </w:tc>
      </w:tr>
      <w:tr w:rsidR="00185F18" w:rsidRPr="00945232" w14:paraId="7BA0B0F0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DE3ECA8" w14:textId="2FE893B9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6-</w:t>
            </w:r>
            <w:r w:rsidR="00185F1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7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0BFAC280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2E045755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.6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7971F8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0.47</w:t>
            </w:r>
          </w:p>
        </w:tc>
      </w:tr>
      <w:tr w:rsidR="00185F18" w:rsidRPr="00945232" w14:paraId="5BCF2540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EB0EAFC" w14:textId="49819EFF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8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-9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4433B2DE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0E61C904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.7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869542D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9.05</w:t>
            </w:r>
          </w:p>
        </w:tc>
      </w:tr>
      <w:tr w:rsidR="00185F18" w:rsidRPr="00945232" w14:paraId="05C1ED20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4D4FF76" w14:textId="7A52526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-7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6A592B54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79E0311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.8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8C76D89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9.9</w:t>
            </w:r>
          </w:p>
        </w:tc>
      </w:tr>
      <w:tr w:rsidR="00185F18" w:rsidRPr="00945232" w14:paraId="1E62E629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BB29B9E" w14:textId="30CC014E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-</w:t>
            </w:r>
            <w:r w:rsidR="00185F1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0E09090B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0BAC9C3A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1.9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7F21D81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9.87</w:t>
            </w:r>
          </w:p>
        </w:tc>
      </w:tr>
      <w:tr w:rsidR="00185F18" w:rsidRPr="00945232" w14:paraId="6C4B1801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32475F4" w14:textId="6F9F10BF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7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-8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38CE0149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521419B9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2.0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82B9DA1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3.86</w:t>
            </w:r>
          </w:p>
        </w:tc>
      </w:tr>
      <w:tr w:rsidR="00185F18" w:rsidRPr="00945232" w14:paraId="61307C5A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7E4DB7F" w14:textId="0B7A8854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46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5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41C557CD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AC623F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2.3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E5DD7E7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6.74</w:t>
            </w:r>
          </w:p>
        </w:tc>
      </w:tr>
      <w:tr w:rsidR="00185F18" w:rsidRPr="00945232" w14:paraId="75890573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C1F74D2" w14:textId="393924B8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1-</w:t>
            </w:r>
            <w:r w:rsidR="00185F1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7DD153E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28BFCC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3.9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F6CA1D4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7.68</w:t>
            </w:r>
          </w:p>
        </w:tc>
      </w:tr>
      <w:tr w:rsidR="00185F18" w:rsidRPr="00945232" w14:paraId="5B75BDED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4A2F8E7" w14:textId="381FB340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46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5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1B336D98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1F001220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4.7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0C4080D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8.17</w:t>
            </w:r>
          </w:p>
        </w:tc>
      </w:tr>
      <w:tr w:rsidR="00185F18" w:rsidRPr="00945232" w14:paraId="1DBF697F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F0419D1" w14:textId="3C1FD685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-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6B5F5644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37D6BC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5.1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D9BD176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4.67</w:t>
            </w:r>
          </w:p>
        </w:tc>
      </w:tr>
      <w:tr w:rsidR="00185F18" w:rsidRPr="00945232" w14:paraId="5EF63FD2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33EE781" w14:textId="619297A6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76-8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2F442CCF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577DF15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6.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2B61952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3.97</w:t>
            </w:r>
          </w:p>
        </w:tc>
      </w:tr>
      <w:tr w:rsidR="00185F18" w:rsidRPr="00945232" w14:paraId="1DABB514" w14:textId="77777777" w:rsidTr="00185F18">
        <w:trPr>
          <w:trHeight w:val="292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7FB3DBF" w14:textId="5CC4AFC5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6</w:t>
            </w:r>
            <w:r w:rsidR="00B610E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20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6C7C95C9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028B3237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5.3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1121490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7.45</w:t>
            </w:r>
          </w:p>
        </w:tc>
      </w:tr>
      <w:tr w:rsidR="00185F18" w:rsidRPr="00945232" w14:paraId="641CFED1" w14:textId="77777777" w:rsidTr="00185F18">
        <w:trPr>
          <w:trHeight w:val="292"/>
        </w:trPr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85CC" w14:textId="1C92D634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</w:t>
            </w:r>
            <w:r w:rsidR="00740FCD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1</w:t>
            </w: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-</w:t>
            </w:r>
            <w:r w:rsidR="00185F18"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</w:t>
            </w: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5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D287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m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62B3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3.23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6F2D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6.01</w:t>
            </w:r>
          </w:p>
        </w:tc>
      </w:tr>
      <w:tr w:rsidR="00185F18" w:rsidRPr="00945232" w14:paraId="6C2169ED" w14:textId="77777777" w:rsidTr="00185F18">
        <w:trPr>
          <w:trHeight w:val="292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803A" w14:textId="756FA79E" w:rsidR="00185F18" w:rsidRPr="00945232" w:rsidRDefault="00B610E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6-10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04EB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f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68A9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35.78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0B90" w14:textId="77777777" w:rsidR="00185F18" w:rsidRPr="00945232" w:rsidRDefault="00185F18" w:rsidP="00185F18">
            <w:pPr>
              <w:spacing w:after="0" w:line="240" w:lineRule="auto"/>
              <w:jc w:val="center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>27.36</w:t>
            </w:r>
          </w:p>
        </w:tc>
      </w:tr>
      <w:tr w:rsidR="00185F18" w:rsidRPr="00D7052E" w14:paraId="16EE4246" w14:textId="77777777" w:rsidTr="00185F18">
        <w:trPr>
          <w:trHeight w:val="292"/>
        </w:trPr>
        <w:tc>
          <w:tcPr>
            <w:tcW w:w="90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E9A866" w14:textId="2E339737" w:rsidR="00185F18" w:rsidRPr="00945232" w:rsidRDefault="00212561" w:rsidP="00185F18">
            <w:pPr>
              <w:spacing w:after="0" w:line="240" w:lineRule="auto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523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de-DE" w:bidi="en-US"/>
              </w:rPr>
              <w:t>Abbreviations:</w:t>
            </w:r>
            <w:r w:rsidRPr="00945232"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  <w:t xml:space="preserve"> </w:t>
            </w:r>
            <w:r w:rsidR="00185F18" w:rsidRPr="0094523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 xml:space="preserve">SAL: </w:t>
            </w:r>
            <w:proofErr w:type="spellStart"/>
            <w:r w:rsidR="00185F18" w:rsidRPr="0094523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Salivette</w:t>
            </w:r>
            <w:proofErr w:type="spellEnd"/>
            <w:r w:rsidRPr="0094523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®</w:t>
            </w:r>
            <w:r w:rsidR="00185F18" w:rsidRPr="0094523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 xml:space="preserve"> (Saliva)</w:t>
            </w:r>
            <w:r w:rsidRPr="0094523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 w:bidi="en-US"/>
              </w:rPr>
              <w:t>; OPS: oropharyngeal swab.</w:t>
            </w:r>
          </w:p>
        </w:tc>
      </w:tr>
      <w:tr w:rsidR="00185F18" w:rsidRPr="00D7052E" w14:paraId="0C2B5991" w14:textId="77777777" w:rsidTr="00AA7F00">
        <w:trPr>
          <w:trHeight w:val="392"/>
        </w:trPr>
        <w:tc>
          <w:tcPr>
            <w:tcW w:w="905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713C83" w14:textId="37FD1A37" w:rsidR="00185F18" w:rsidRPr="00945232" w:rsidRDefault="00185F18" w:rsidP="00185F18">
            <w:pPr>
              <w:spacing w:after="0" w:line="240" w:lineRule="auto"/>
              <w:rPr>
                <w:rFonts w:ascii="Arial" w:eastAsia="Times New Roman" w:hAnsi="Arial" w:cs="Arial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</w:p>
        </w:tc>
      </w:tr>
    </w:tbl>
    <w:p w14:paraId="072DF1C9" w14:textId="77777777" w:rsidR="00114A95" w:rsidRPr="009727FA" w:rsidRDefault="00114A9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08A161E6" w14:textId="77777777" w:rsidR="008C78B4" w:rsidRPr="009727FA" w:rsidRDefault="008C78B4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323558AC" w14:textId="77777777" w:rsidR="008C78B4" w:rsidRPr="009727FA" w:rsidRDefault="008C78B4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7DFEBCAD" w14:textId="77777777" w:rsidR="00114A95" w:rsidRPr="009727FA" w:rsidRDefault="00114A9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sectPr w:rsidR="00114A95" w:rsidRPr="009727FA" w:rsidSect="008C78B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096"/>
    <w:rsid w:val="000D5A84"/>
    <w:rsid w:val="00114A95"/>
    <w:rsid w:val="00185F18"/>
    <w:rsid w:val="001A378C"/>
    <w:rsid w:val="00212561"/>
    <w:rsid w:val="003932B9"/>
    <w:rsid w:val="005739B3"/>
    <w:rsid w:val="00594384"/>
    <w:rsid w:val="005E6266"/>
    <w:rsid w:val="005E6CBC"/>
    <w:rsid w:val="006D2286"/>
    <w:rsid w:val="00740FCD"/>
    <w:rsid w:val="007F467D"/>
    <w:rsid w:val="008C78B4"/>
    <w:rsid w:val="00925FEE"/>
    <w:rsid w:val="00945232"/>
    <w:rsid w:val="009727FA"/>
    <w:rsid w:val="00A137DA"/>
    <w:rsid w:val="00AA7F00"/>
    <w:rsid w:val="00B050CE"/>
    <w:rsid w:val="00B610E8"/>
    <w:rsid w:val="00CC3096"/>
    <w:rsid w:val="00D7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681C0"/>
  <w15:chartTrackingRefBased/>
  <w15:docId w15:val="{536B57CD-1986-4711-8665-52A343013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A378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A378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berg, Laura</dc:creator>
  <cp:keywords/>
  <dc:description/>
  <cp:lastModifiedBy>Ulrich von Both</cp:lastModifiedBy>
  <cp:revision>5</cp:revision>
  <dcterms:created xsi:type="dcterms:W3CDTF">2021-09-10T19:08:00Z</dcterms:created>
  <dcterms:modified xsi:type="dcterms:W3CDTF">2021-09-10T19:27:00Z</dcterms:modified>
</cp:coreProperties>
</file>